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4F03D" w14:textId="77777777" w:rsidR="00C1436F" w:rsidRPr="009A7017" w:rsidRDefault="00C1436F" w:rsidP="00C1436F">
      <w:pPr>
        <w:ind w:firstLineChars="100" w:firstLine="30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226985701"/>
      <w:r w:rsidRPr="009A7017">
        <w:rPr>
          <w:rFonts w:ascii="Times New Roman" w:hAnsi="Times New Roman" w:cs="Times New Roman"/>
          <w:b/>
          <w:bCs/>
          <w:sz w:val="30"/>
          <w:szCs w:val="30"/>
        </w:rPr>
        <w:t>Association between handgrip strength and visceral obesity with low appendicular skeletal muscle mass in Chinese adults</w:t>
      </w:r>
    </w:p>
    <w:bookmarkEnd w:id="0"/>
    <w:p w14:paraId="2A3F331C" w14:textId="77777777" w:rsidR="00465DC6" w:rsidRDefault="00465DC6">
      <w:pPr>
        <w:rPr>
          <w:rFonts w:hint="eastAsia"/>
        </w:rPr>
      </w:pPr>
    </w:p>
    <w:p w14:paraId="5136B989" w14:textId="77777777" w:rsidR="00C1436F" w:rsidRPr="0082427D" w:rsidRDefault="00C1436F" w:rsidP="00C1436F">
      <w:pPr>
        <w:spacing w:line="278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 w:rsidRPr="0082427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S</w:t>
      </w:r>
      <w:r w:rsidRPr="0082427D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upplement </w:t>
      </w:r>
      <w:r w:rsidRPr="0082427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T</w:t>
      </w:r>
      <w:r w:rsidRPr="0082427D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able 1. </w:t>
      </w:r>
      <w:r w:rsidRPr="0082427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OR (95% CI) of the association between HGS and visceral obesity with low </w:t>
      </w:r>
      <w:r w:rsidRPr="0082427D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ASM</w:t>
      </w:r>
      <w:r w:rsidRPr="0082427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 xml:space="preserve"> in Chinese</w:t>
      </w:r>
      <w:r w:rsidRPr="0082427D"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Pr="0082427D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  <w:t>adults</w:t>
      </w:r>
    </w:p>
    <w:tbl>
      <w:tblPr>
        <w:tblStyle w:val="af2"/>
        <w:tblW w:w="742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577"/>
        <w:gridCol w:w="1908"/>
      </w:tblGrid>
      <w:tr w:rsidR="0082427D" w:rsidRPr="0082427D" w14:paraId="69262A34" w14:textId="77777777" w:rsidTr="00567CB2">
        <w:trPr>
          <w:trHeight w:val="237"/>
          <w:jc w:val="center"/>
        </w:trPr>
        <w:tc>
          <w:tcPr>
            <w:tcW w:w="2942" w:type="dxa"/>
            <w:vMerge w:val="restart"/>
          </w:tcPr>
          <w:p w14:paraId="3B789E40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4485" w:type="dxa"/>
            <w:gridSpan w:val="2"/>
          </w:tcPr>
          <w:p w14:paraId="1D5BE328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</w:tr>
      <w:tr w:rsidR="0082427D" w:rsidRPr="0082427D" w14:paraId="0E4BED1C" w14:textId="77777777" w:rsidTr="00567CB2">
        <w:trPr>
          <w:trHeight w:val="237"/>
          <w:jc w:val="center"/>
        </w:trPr>
        <w:tc>
          <w:tcPr>
            <w:tcW w:w="2942" w:type="dxa"/>
            <w:vMerge/>
            <w:tcBorders>
              <w:bottom w:val="single" w:sz="4" w:space="0" w:color="auto"/>
            </w:tcBorders>
          </w:tcPr>
          <w:p w14:paraId="782E0153" w14:textId="77777777" w:rsidR="00C1436F" w:rsidRPr="0082427D" w:rsidRDefault="00C1436F" w:rsidP="00567CB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tcBorders>
              <w:bottom w:val="single" w:sz="4" w:space="0" w:color="auto"/>
            </w:tcBorders>
          </w:tcPr>
          <w:p w14:paraId="17F5D7B3" w14:textId="77777777" w:rsidR="00C1436F" w:rsidRPr="0082427D" w:rsidRDefault="00C1436F" w:rsidP="00567CB2">
            <w:pPr>
              <w:ind w:firstLineChars="450" w:firstLine="945"/>
              <w:jc w:val="left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Model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D609BF5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2427D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82427D" w:rsidRPr="0082427D" w14:paraId="0F8ADE5B" w14:textId="77777777" w:rsidTr="00567CB2">
        <w:trPr>
          <w:trHeight w:val="237"/>
          <w:jc w:val="center"/>
        </w:trPr>
        <w:tc>
          <w:tcPr>
            <w:tcW w:w="2942" w:type="dxa"/>
            <w:tcBorders>
              <w:bottom w:val="nil"/>
            </w:tcBorders>
          </w:tcPr>
          <w:p w14:paraId="11D3FC41" w14:textId="77777777" w:rsidR="00C1436F" w:rsidRPr="0082427D" w:rsidRDefault="00C1436F" w:rsidP="00567C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Visceral obesity</w:t>
            </w:r>
          </w:p>
        </w:tc>
        <w:tc>
          <w:tcPr>
            <w:tcW w:w="2577" w:type="dxa"/>
            <w:tcBorders>
              <w:bottom w:val="nil"/>
            </w:tcBorders>
          </w:tcPr>
          <w:p w14:paraId="0C80FC1E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bottom w:val="nil"/>
            </w:tcBorders>
          </w:tcPr>
          <w:p w14:paraId="4B54CEB5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2427D" w:rsidRPr="0082427D" w14:paraId="42F3AD7C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5D811269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BAC3FAE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A13C183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82427D" w:rsidRPr="0082427D" w14:paraId="26D46931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1953414B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9FCAC85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1.31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D732EB9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967</w:t>
            </w:r>
          </w:p>
        </w:tc>
      </w:tr>
      <w:tr w:rsidR="0082427D" w:rsidRPr="0082427D" w14:paraId="2010AECC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3DD44B8D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4633665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1.29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D2A6FD2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.451</w:t>
            </w:r>
          </w:p>
        </w:tc>
      </w:tr>
      <w:tr w:rsidR="0082427D" w:rsidRPr="0082427D" w14:paraId="2407EC3E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3B0E83FA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6E9ECAE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91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1.41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729A767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.676</w:t>
            </w:r>
          </w:p>
        </w:tc>
      </w:tr>
      <w:tr w:rsidR="0082427D" w:rsidRPr="0082427D" w14:paraId="521F422C" w14:textId="77777777" w:rsidTr="00567CB2">
        <w:trPr>
          <w:trHeight w:val="243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5EFEC77C" w14:textId="77777777" w:rsidR="00C1436F" w:rsidRPr="0082427D" w:rsidRDefault="00C1436F" w:rsidP="00567C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Low ASM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F37CC64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AA90B31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27D" w:rsidRPr="0082427D" w14:paraId="0DE1DCF0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143A76FE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1F39C0F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9B69E41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27D" w:rsidRPr="0082427D" w14:paraId="6EA0C867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2CE594F1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E8FAC67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30 (0.2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2427D">
              <w:rPr>
                <w:rFonts w:ascii="Times New Roman" w:hAnsi="Times New Roman" w:cs="Times New Roman"/>
                <w:szCs w:val="21"/>
              </w:rPr>
              <w:t>, 0.4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8D5D6DD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2427D" w:rsidRPr="0082427D" w14:paraId="1CA9F8CB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29351BBE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5761978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2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13, 0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427D"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EBBFB71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2427D" w:rsidRPr="0082427D" w14:paraId="07DE8445" w14:textId="77777777" w:rsidTr="00567CB2">
        <w:trPr>
          <w:trHeight w:val="243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3FBA35F3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5B47993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05, 0.1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57A8F57C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2427D" w:rsidRPr="0082427D" w14:paraId="4CB9B042" w14:textId="77777777" w:rsidTr="00567CB2">
        <w:trPr>
          <w:trHeight w:val="486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7E8505F5" w14:textId="77777777" w:rsidR="00C1436F" w:rsidRPr="0082427D" w:rsidRDefault="00C1436F" w:rsidP="00567C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Visceral obesity</w:t>
            </w:r>
            <w:r w:rsidRPr="0082427D">
              <w:rPr>
                <w:rFonts w:hint="eastAsia"/>
                <w:szCs w:val="21"/>
              </w:rPr>
              <w:t xml:space="preserve"> 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Low ASM 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50427F5D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221CFA43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27D" w:rsidRPr="0082427D" w14:paraId="1D5C162E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0AABBE9A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9BBDFA0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1.00 (Ref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377EFA7B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427D" w:rsidRPr="0082427D" w14:paraId="4A83F491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70CB9FDA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EC0506D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3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18, 0.5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42DA4488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2427D" w:rsidRPr="0082427D" w14:paraId="5148B554" w14:textId="77777777" w:rsidTr="00567CB2">
        <w:trPr>
          <w:trHeight w:val="243"/>
          <w:jc w:val="center"/>
        </w:trPr>
        <w:tc>
          <w:tcPr>
            <w:tcW w:w="2942" w:type="dxa"/>
            <w:tcBorders>
              <w:top w:val="nil"/>
              <w:bottom w:val="nil"/>
            </w:tcBorders>
          </w:tcPr>
          <w:p w14:paraId="434A2C60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F954694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2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1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2427D">
              <w:rPr>
                <w:rFonts w:ascii="Times New Roman" w:hAnsi="Times New Roman" w:cs="Times New Roman"/>
                <w:szCs w:val="21"/>
              </w:rPr>
              <w:t>, 0.4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2427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6CC15E3A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2427D" w:rsidRPr="0082427D" w14:paraId="332A7ED7" w14:textId="77777777" w:rsidTr="00567CB2">
        <w:trPr>
          <w:trHeight w:val="237"/>
          <w:jc w:val="center"/>
        </w:trPr>
        <w:tc>
          <w:tcPr>
            <w:tcW w:w="2942" w:type="dxa"/>
            <w:tcBorders>
              <w:top w:val="nil"/>
            </w:tcBorders>
          </w:tcPr>
          <w:p w14:paraId="6D6144D5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577" w:type="dxa"/>
            <w:tcBorders>
              <w:top w:val="nil"/>
            </w:tcBorders>
          </w:tcPr>
          <w:p w14:paraId="479AA01B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2427D">
              <w:rPr>
                <w:rFonts w:ascii="Times New Roman" w:hAnsi="Times New Roman" w:cs="Times New Roman"/>
                <w:szCs w:val="21"/>
              </w:rPr>
              <w:t>.</w:t>
            </w:r>
            <w:r w:rsidRPr="0082427D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82427D">
              <w:rPr>
                <w:rFonts w:ascii="Times New Roman" w:hAnsi="Times New Roman" w:cs="Times New Roman"/>
                <w:szCs w:val="21"/>
              </w:rPr>
              <w:t xml:space="preserve"> (0.04, 0.22)</w:t>
            </w:r>
          </w:p>
        </w:tc>
        <w:tc>
          <w:tcPr>
            <w:tcW w:w="1908" w:type="dxa"/>
            <w:tcBorders>
              <w:top w:val="nil"/>
            </w:tcBorders>
          </w:tcPr>
          <w:p w14:paraId="11FD080C" w14:textId="77777777" w:rsidR="00C1436F" w:rsidRPr="0082427D" w:rsidRDefault="00C1436F" w:rsidP="00567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427D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0050C6B7" w14:textId="77777777" w:rsidR="00C1436F" w:rsidRPr="0082427D" w:rsidRDefault="00C1436F" w:rsidP="00C1436F">
      <w:pPr>
        <w:rPr>
          <w:rFonts w:ascii="Times New Roman" w:hAnsi="Times New Roman" w:cs="Times New Roman"/>
          <w:szCs w:val="21"/>
        </w:rPr>
      </w:pPr>
      <w:r w:rsidRPr="0082427D">
        <w:rPr>
          <w:rFonts w:ascii="Times New Roman" w:hAnsi="Times New Roman" w:cs="Times New Roman" w:hint="eastAsia"/>
          <w:szCs w:val="21"/>
        </w:rPr>
        <w:t>Model adjusted for age, sex, education, smoked, alcohol drinking, g</w:t>
      </w:r>
      <w:r w:rsidRPr="0082427D">
        <w:rPr>
          <w:rFonts w:ascii="Times New Roman" w:hAnsi="Times New Roman" w:cs="Times New Roman"/>
          <w:szCs w:val="21"/>
        </w:rPr>
        <w:t>lucose</w:t>
      </w:r>
      <w:r w:rsidRPr="0082427D">
        <w:rPr>
          <w:rFonts w:ascii="Times New Roman" w:hAnsi="Times New Roman" w:cs="Times New Roman" w:hint="eastAsia"/>
          <w:szCs w:val="21"/>
        </w:rPr>
        <w:t xml:space="preserve">, HDL, LDL, TG, SBP and DBP.  </w:t>
      </w:r>
    </w:p>
    <w:p w14:paraId="54AC5864" w14:textId="77777777" w:rsidR="00C1436F" w:rsidRPr="0082427D" w:rsidRDefault="00C1436F">
      <w:pPr>
        <w:rPr>
          <w:rFonts w:hint="eastAsia"/>
        </w:rPr>
      </w:pPr>
    </w:p>
    <w:sectPr w:rsidR="00C1436F" w:rsidRPr="0082427D" w:rsidSect="00C1436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6F3BC" w14:textId="77777777" w:rsidR="00F5430D" w:rsidRDefault="00F5430D" w:rsidP="00C1436F">
      <w:pPr>
        <w:rPr>
          <w:rFonts w:hint="eastAsia"/>
        </w:rPr>
      </w:pPr>
      <w:r>
        <w:separator/>
      </w:r>
    </w:p>
  </w:endnote>
  <w:endnote w:type="continuationSeparator" w:id="0">
    <w:p w14:paraId="54F54590" w14:textId="77777777" w:rsidR="00F5430D" w:rsidRDefault="00F5430D" w:rsidP="00C143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47D0C" w14:textId="77777777" w:rsidR="00F5430D" w:rsidRDefault="00F5430D" w:rsidP="00C1436F">
      <w:pPr>
        <w:rPr>
          <w:rFonts w:hint="eastAsia"/>
        </w:rPr>
      </w:pPr>
      <w:r>
        <w:separator/>
      </w:r>
    </w:p>
  </w:footnote>
  <w:footnote w:type="continuationSeparator" w:id="0">
    <w:p w14:paraId="1B1C2583" w14:textId="77777777" w:rsidR="00F5430D" w:rsidRDefault="00F5430D" w:rsidP="00C143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DC6"/>
    <w:rsid w:val="00465DC6"/>
    <w:rsid w:val="0082427D"/>
    <w:rsid w:val="00907D20"/>
    <w:rsid w:val="00C1436F"/>
    <w:rsid w:val="00F449BF"/>
    <w:rsid w:val="00F5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2F4ADE"/>
  <w15:chartTrackingRefBased/>
  <w15:docId w15:val="{D1754F8A-320D-406A-B068-EE342660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36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5DC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5DC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5DC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5DC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5DC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5DC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5DC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5DC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5DC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5D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5D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5D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5D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5DC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5D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5D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5D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5D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5D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65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5DC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65D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5DC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65D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5DC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65D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5D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65D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5D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36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143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36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1436F"/>
    <w:rPr>
      <w:sz w:val="18"/>
      <w:szCs w:val="18"/>
    </w:rPr>
  </w:style>
  <w:style w:type="table" w:styleId="af2">
    <w:name w:val="Table Grid"/>
    <w:basedOn w:val="a1"/>
    <w:uiPriority w:val="39"/>
    <w:rsid w:val="00C1436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18</Characters>
  <Application>Microsoft Office Word</Application>
  <DocSecurity>0</DocSecurity>
  <Lines>61</Lines>
  <Paragraphs>53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un fan</dc:creator>
  <cp:keywords/>
  <dc:description/>
  <cp:lastModifiedBy>yayun fan</cp:lastModifiedBy>
  <cp:revision>3</cp:revision>
  <dcterms:created xsi:type="dcterms:W3CDTF">2026-06-01T11:01:00Z</dcterms:created>
  <dcterms:modified xsi:type="dcterms:W3CDTF">2026-06-0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af6e07-e17b-4d8e-93ca-31fa4a253dbc</vt:lpwstr>
  </property>
</Properties>
</file>